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82F67" w14:textId="0A1900A9" w:rsidR="00DF3866" w:rsidRDefault="00DF3866" w:rsidP="00DF3866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830"/>
      <w:r w:rsidRPr="00874F78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5</w:t>
      </w:r>
      <w:r w:rsidR="00710938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874F78">
        <w:rPr>
          <w:rFonts w:asciiTheme="minorBidi" w:hAnsiTheme="minorBidi"/>
          <w:b/>
          <w:bCs/>
          <w:sz w:val="20"/>
          <w:szCs w:val="20"/>
        </w:rPr>
        <w:t>.</w:t>
      </w:r>
      <w:r w:rsidRPr="00874F78">
        <w:rPr>
          <w:rFonts w:asciiTheme="minorBidi" w:hAnsiTheme="minorBidi"/>
          <w:sz w:val="20"/>
          <w:szCs w:val="20"/>
        </w:rPr>
        <w:t xml:space="preserve"> Model selection table for models explaining variation in egg volume</w:t>
      </w:r>
      <w:r>
        <w:rPr>
          <w:rFonts w:asciiTheme="minorBidi" w:hAnsiTheme="minorBidi"/>
          <w:sz w:val="20"/>
          <w:szCs w:val="20"/>
        </w:rPr>
        <w:t xml:space="preserve"> (cm</w:t>
      </w:r>
      <w:r w:rsidRPr="00596B0B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>)</w:t>
      </w:r>
      <w:r w:rsidRPr="00874F78">
        <w:rPr>
          <w:rFonts w:asciiTheme="minorBidi" w:hAnsiTheme="minorBidi"/>
          <w:sz w:val="20"/>
          <w:szCs w:val="20"/>
        </w:rPr>
        <w:t xml:space="preserve">, when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 xml:space="preserve">within-mother (Δ) and among-mother (µ) components prior to model selection. </w:t>
      </w:r>
      <w:r w:rsidRPr="00874F78">
        <w:rPr>
          <w:rFonts w:asciiTheme="minorBidi" w:hAnsiTheme="minorBidi"/>
          <w:sz w:val="20"/>
          <w:szCs w:val="20"/>
        </w:rPr>
        <w:t xml:space="preserve">The table presents all models within ΔAIC &lt; 6 of the top </w:t>
      </w:r>
      <w:proofErr w:type="gramStart"/>
      <w:r w:rsidRPr="00874F78">
        <w:rPr>
          <w:rFonts w:asciiTheme="minorBidi" w:hAnsiTheme="minorBidi"/>
          <w:sz w:val="20"/>
          <w:szCs w:val="20"/>
        </w:rPr>
        <w:t>model</w:t>
      </w:r>
      <w:proofErr w:type="gramEnd"/>
      <w:r w:rsidRPr="00874F78">
        <w:rPr>
          <w:rFonts w:asciiTheme="minorBidi" w:hAnsiTheme="minorBidi"/>
          <w:sz w:val="20"/>
          <w:szCs w:val="20"/>
        </w:rPr>
        <w:t xml:space="preserve">. </w:t>
      </w:r>
      <w:r w:rsidRPr="00C41F84">
        <w:rPr>
          <w:rFonts w:asciiTheme="minorBidi" w:hAnsiTheme="minorBidi"/>
          <w:sz w:val="20"/>
          <w:szCs w:val="20"/>
          <w:lang w:val="en-GB"/>
        </w:rPr>
        <w:t xml:space="preserve">Model coefficients (effect sizes </w:t>
      </w:r>
      <w:r>
        <w:rPr>
          <w:rFonts w:asciiTheme="minorBidi" w:hAnsiTheme="minorBidi"/>
          <w:sz w:val="20"/>
          <w:szCs w:val="20"/>
          <w:lang w:val="en-GB"/>
        </w:rPr>
        <w:t xml:space="preserve">± standard errors [SE]) </w:t>
      </w:r>
      <w:r w:rsidRPr="00C41F84">
        <w:rPr>
          <w:rFonts w:asciiTheme="minorBidi" w:hAnsiTheme="minorBidi"/>
          <w:sz w:val="20"/>
          <w:szCs w:val="20"/>
          <w:lang w:val="en-GB"/>
        </w:rPr>
        <w:t xml:space="preserve">are shown along with </w:t>
      </w:r>
      <w:r w:rsidRPr="00C41F84">
        <w:rPr>
          <w:rFonts w:asciiTheme="minorBidi" w:eastAsia="Times New Roman" w:hAnsiTheme="minorBidi"/>
          <w:color w:val="000000"/>
          <w:sz w:val="20"/>
          <w:szCs w:val="20"/>
          <w:lang w:val="en-GB"/>
        </w:rPr>
        <w:t>number of model parameters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(‘k’), AIC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 and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 xml:space="preserve"> ΔAIC.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>C), ‘Clutch size’ and ‘Egg position’ were mean centered and scaled by one standard deviation prior model fit to improve model convergence. Similarly, ‘Rainfall’ and ‘Rainfall</w:t>
      </w:r>
      <w:r w:rsidRPr="00A52D05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’ were fitted as orthogonal vectors and their estimates are not back transformed in this table (i.e., units do not refer to the real data scale).</w:t>
      </w:r>
    </w:p>
    <w:p w14:paraId="626F5330" w14:textId="77777777" w:rsidR="00DF3866" w:rsidRDefault="00DF3866" w:rsidP="00DF3866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</w:p>
    <w:tbl>
      <w:tblPr>
        <w:tblW w:w="13227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5"/>
        <w:gridCol w:w="1092"/>
        <w:gridCol w:w="1134"/>
        <w:gridCol w:w="1134"/>
        <w:gridCol w:w="1134"/>
        <w:gridCol w:w="956"/>
        <w:gridCol w:w="1061"/>
        <w:gridCol w:w="1101"/>
        <w:gridCol w:w="1061"/>
        <w:gridCol w:w="1061"/>
        <w:gridCol w:w="651"/>
        <w:gridCol w:w="1006"/>
        <w:gridCol w:w="801"/>
      </w:tblGrid>
      <w:tr w:rsidR="00DF3866" w:rsidRPr="00044F06" w14:paraId="2DFD45F9" w14:textId="77777777" w:rsidTr="00A15622">
        <w:trPr>
          <w:jc w:val="center"/>
        </w:trPr>
        <w:tc>
          <w:tcPr>
            <w:tcW w:w="10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bookmarkEnd w:id="0"/>
          <w:p w14:paraId="63D7514C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Intercept</w:t>
            </w:r>
          </w:p>
        </w:tc>
        <w:tc>
          <w:tcPr>
            <w:tcW w:w="109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656A9EC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Δ Number of helping femal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5C1B05A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μ Number of helping femal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29762F0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Δ 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4BB366E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μ 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D23D802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Clutch size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322781F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Egg position</w:t>
            </w:r>
          </w:p>
        </w:tc>
        <w:tc>
          <w:tcPr>
            <w:tcW w:w="110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C66F8B7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Rainfall</w:t>
            </w:r>
          </w:p>
        </w:tc>
        <w:tc>
          <w:tcPr>
            <w:tcW w:w="106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560768F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Rainfall</w:t>
            </w: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0B13E98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Heat waves</w:t>
            </w:r>
          </w:p>
        </w:tc>
        <w:tc>
          <w:tcPr>
            <w:tcW w:w="6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ABAFD65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k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980406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AI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CDF4F98" w14:textId="77777777" w:rsidR="00DF3866" w:rsidRPr="00044F06" w:rsidRDefault="00DF3866" w:rsidP="00A15622">
            <w:pPr>
              <w:snapToGrid w:val="0"/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ΔAIC</w:t>
            </w:r>
          </w:p>
        </w:tc>
      </w:tr>
      <w:tr w:rsidR="00DF3866" w:rsidRPr="00044F06" w14:paraId="4828444B" w14:textId="77777777" w:rsidTr="00A15622">
        <w:trPr>
          <w:jc w:val="center"/>
        </w:trPr>
        <w:tc>
          <w:tcPr>
            <w:tcW w:w="103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22D6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5DC3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DB1C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9CE9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6A87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A50A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5B61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787D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41EA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7A4D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B6ED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945A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8.3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A17C3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</w:t>
            </w:r>
          </w:p>
        </w:tc>
      </w:tr>
      <w:tr w:rsidR="00DF3866" w:rsidRPr="00044F06" w14:paraId="5E42CA03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0CF0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435D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12B5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8FDC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8C8C3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BFA6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2859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FB6D4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C604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6B76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6869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6341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6.8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B8F2A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5</w:t>
            </w:r>
          </w:p>
        </w:tc>
      </w:tr>
      <w:tr w:rsidR="00DF3866" w:rsidRPr="00044F06" w14:paraId="08480527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4CB5F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DE5F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C7D7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6096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2D5A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A8A4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8C61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4ADA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6FA8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691A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E370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25B2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6.6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F4C1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72</w:t>
            </w:r>
          </w:p>
        </w:tc>
      </w:tr>
      <w:tr w:rsidR="00DF3866" w:rsidRPr="00044F06" w14:paraId="24A80470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A4C0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2D45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847B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365C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5907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4E08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6821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8BD1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AD8F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E1A19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10A5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F6F92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6.5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0707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74</w:t>
            </w:r>
          </w:p>
        </w:tc>
      </w:tr>
      <w:tr w:rsidR="00DF3866" w:rsidRPr="00044F06" w14:paraId="0E9BE25F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BF09C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760B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5967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9E1C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F6FF5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E45A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224F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07AF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9EC7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039A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0F25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DEDA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6.3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3687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2.00</w:t>
            </w:r>
          </w:p>
        </w:tc>
      </w:tr>
      <w:tr w:rsidR="00DF3866" w:rsidRPr="00044F06" w14:paraId="0EBFAA16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8060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BA77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3415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1D7AC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CAAB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D3D3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1421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A041A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41F8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395E4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3598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EF958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5.1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7EF9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16</w:t>
            </w:r>
          </w:p>
        </w:tc>
      </w:tr>
      <w:tr w:rsidR="00DF3866" w:rsidRPr="00044F06" w14:paraId="2B01FF17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CB7E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56FAD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11A1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2A8F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9DA7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DBD1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B593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99E1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2CAC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9CF6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70C6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448D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5.1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8AAC5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18</w:t>
            </w:r>
          </w:p>
        </w:tc>
      </w:tr>
      <w:tr w:rsidR="00DF3866" w:rsidRPr="00044F06" w14:paraId="0523422B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3D06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7EB7F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65441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1343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6DEFF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9A939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1DEE8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54EB6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72B4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A4155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4711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0282A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8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BF71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45</w:t>
            </w:r>
          </w:p>
        </w:tc>
      </w:tr>
      <w:tr w:rsidR="00DF3866" w:rsidRPr="00044F06" w14:paraId="5040C0BF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E150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AA51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BFF2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863E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E05A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3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C15C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BACD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3632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FAEB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3DF99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C292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2E80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6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D075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</w:t>
            </w:r>
          </w:p>
        </w:tc>
      </w:tr>
      <w:tr w:rsidR="00DF3866" w:rsidRPr="00044F06" w14:paraId="104D183B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F355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lastRenderedPageBreak/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DBE7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20CB1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C5F3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C9DD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0F09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9B6E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9A52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2046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02D4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55BD4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4C423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6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5DD0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72</w:t>
            </w:r>
          </w:p>
        </w:tc>
      </w:tr>
      <w:tr w:rsidR="00DF3866" w:rsidRPr="00044F06" w14:paraId="133CD63D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75C3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A561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6260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E64D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F54B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1A45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A1F0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53AB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9686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7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6F19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DF95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3DBF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5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99C4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74</w:t>
            </w:r>
          </w:p>
        </w:tc>
      </w:tr>
      <w:tr w:rsidR="00DF3866" w:rsidRPr="00044F06" w14:paraId="10ABB295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3AD7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276C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2EA1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B204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1951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24D2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6C64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18E5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DDBA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02C7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5F3A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0DFC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5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693A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79</w:t>
            </w:r>
          </w:p>
        </w:tc>
      </w:tr>
      <w:tr w:rsidR="00DF3866" w:rsidRPr="00044F06" w14:paraId="5ABF9C4B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EBF1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5C1B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4E2E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1302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019A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540A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E6C3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92A4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8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7D28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4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93DAE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2D98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F7CE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4.4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8D0D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90</w:t>
            </w:r>
          </w:p>
        </w:tc>
      </w:tr>
      <w:tr w:rsidR="00DF3866" w:rsidRPr="00044F06" w14:paraId="6F8A10E9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BD63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4F3B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5714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71EB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2F4D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3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73D6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AC6A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487C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AC31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A968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3E999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6B45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2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91EEF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08</w:t>
            </w:r>
          </w:p>
        </w:tc>
      </w:tr>
      <w:tr w:rsidR="00DF3866" w:rsidRPr="00044F06" w14:paraId="0B0278C3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7B30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CF60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7517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E3EA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15FAC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41D4D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0342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2E48A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5681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96E9C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39D1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F13F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1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ADA79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16</w:t>
            </w:r>
          </w:p>
        </w:tc>
      </w:tr>
      <w:tr w:rsidR="00DF3866" w:rsidRPr="00044F06" w14:paraId="26872089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F99E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FC3D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95E2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D135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2B09E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26D57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79F6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A16B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16597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26AF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F606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2FA6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3.1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C51B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17</w:t>
            </w:r>
          </w:p>
        </w:tc>
      </w:tr>
      <w:tr w:rsidR="00DF3866" w:rsidRPr="00044F06" w14:paraId="14A5CED7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7FFD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D927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80EF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39EC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F323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5D3A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6651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0397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A0AA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6D8B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4EBF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CB2B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8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06CA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52</w:t>
            </w:r>
          </w:p>
        </w:tc>
      </w:tr>
      <w:tr w:rsidR="00DF3866" w:rsidRPr="00044F06" w14:paraId="5DD307B9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CC51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25CB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BFCB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B250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8D6C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3C06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9B0F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6193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4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D2430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11FA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9376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9EE7B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7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C695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54</w:t>
            </w:r>
          </w:p>
        </w:tc>
      </w:tr>
      <w:tr w:rsidR="00DF3866" w:rsidRPr="00044F06" w14:paraId="73C9CB9F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C367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4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299D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2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5D8A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553E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1ECF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3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9B895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13D8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32DB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5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E1AC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6 ± 0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7095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DDA1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3B67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6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AAE9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64</w:t>
            </w:r>
          </w:p>
        </w:tc>
      </w:tr>
      <w:tr w:rsidR="00DF3866" w:rsidRPr="00044F06" w14:paraId="34638E9B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5861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4575B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2067B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7F997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E482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32B0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E5A49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8565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7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498C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4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5CFF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2880F6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840B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5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7CD8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74</w:t>
            </w:r>
          </w:p>
        </w:tc>
      </w:tr>
      <w:tr w:rsidR="00DF3866" w:rsidRPr="00044F06" w14:paraId="307C57E4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2986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D042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42A9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3FE4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F1F4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F7183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2612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6796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3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C22A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5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B6B3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DF0E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30B85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5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CF8A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76</w:t>
            </w:r>
          </w:p>
        </w:tc>
      </w:tr>
      <w:tr w:rsidR="00DF3866" w:rsidRPr="00044F06" w14:paraId="5511E7FF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4A04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65 ± 0.05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533C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F784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5739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F3142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02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1719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E912E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D472D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7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5A55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4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536F9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7AE105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17729A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5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46C7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77</w:t>
            </w:r>
          </w:p>
        </w:tc>
      </w:tr>
      <w:tr w:rsidR="00DF3866" w:rsidRPr="00044F06" w14:paraId="6AEC18D4" w14:textId="77777777" w:rsidTr="00A15622">
        <w:trPr>
          <w:jc w:val="center"/>
        </w:trPr>
        <w:tc>
          <w:tcPr>
            <w:tcW w:w="1035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FE088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lastRenderedPageBreak/>
              <w:t>3.66 ± 0.04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99727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A0AA4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6F857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1F56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956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F4090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 ± 0.0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CA23D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A8D468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57 ± 0.22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94FE1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84 ± 0.2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A4A1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4 ± 0.0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EA69D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C44FC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92.5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1F617F" w14:textId="77777777" w:rsidR="00DF3866" w:rsidRPr="00044F06" w:rsidRDefault="00DF3866" w:rsidP="00A15622">
            <w:pPr>
              <w:snapToGrid w:val="0"/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044F06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81</w:t>
            </w:r>
          </w:p>
        </w:tc>
      </w:tr>
    </w:tbl>
    <w:p w14:paraId="5667DD78" w14:textId="77777777" w:rsidR="001C33CE" w:rsidRDefault="001C33CE"/>
    <w:sectPr w:rsidR="001C33CE" w:rsidSect="00DF38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8C"/>
    <w:rsid w:val="00130858"/>
    <w:rsid w:val="001C33CE"/>
    <w:rsid w:val="00710938"/>
    <w:rsid w:val="00A7738C"/>
    <w:rsid w:val="00D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F232"/>
  <w15:chartTrackingRefBased/>
  <w15:docId w15:val="{19FD17FD-2E1A-4F6B-BF0F-C7B6D9EC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866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25:00Z</dcterms:created>
  <dcterms:modified xsi:type="dcterms:W3CDTF">2023-10-06T08:27:00Z</dcterms:modified>
</cp:coreProperties>
</file>